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90F" w:rsidRPr="00C54B0A" w:rsidRDefault="0001390F" w:rsidP="0001390F">
      <w:pPr>
        <w:rPr>
          <w:rFonts w:ascii="Times New Roman" w:hAnsi="Times New Roman" w:cs="Times New Roman"/>
          <w:b/>
          <w:sz w:val="32"/>
          <w:szCs w:val="32"/>
        </w:rPr>
      </w:pPr>
      <w:r w:rsidRPr="00C54B0A">
        <w:rPr>
          <w:rFonts w:ascii="Times New Roman" w:hAnsi="Times New Roman" w:cs="Times New Roman"/>
          <w:b/>
          <w:sz w:val="32"/>
          <w:szCs w:val="32"/>
        </w:rPr>
        <w:t>Supplementary methods and results</w:t>
      </w:r>
    </w:p>
    <w:p w:rsidR="0001390F" w:rsidRDefault="0001390F" w:rsidP="0001390F">
      <w:pPr>
        <w:rPr>
          <w:rFonts w:ascii="Times New Roman" w:hAnsi="Times New Roman" w:cs="Times New Roman"/>
          <w:sz w:val="24"/>
          <w:szCs w:val="24"/>
        </w:rPr>
      </w:pPr>
    </w:p>
    <w:p w:rsidR="0001390F" w:rsidRDefault="0001390F" w:rsidP="0001390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erformed sensitivity analysis by dividing FIPS codes in five OD categories (OD = 0, &gt;0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o 3, &gt;3 to 6, &gt;6 to 9, and &gt;9 oncologists per 100K population). </w:t>
      </w:r>
    </w:p>
    <w:p w:rsidR="0001390F" w:rsidRDefault="0001390F" w:rsidP="0001390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01390F" w:rsidRDefault="0001390F" w:rsidP="0001390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fter controlling for confounders, compared to patients in FIPS code areas with highest </w:t>
      </w:r>
      <w:r>
        <w:rPr>
          <w:rFonts w:ascii="Times New Roman" w:hAnsi="Times New Roman" w:cs="Times New Roman"/>
          <w:sz w:val="24"/>
          <w:szCs w:val="24"/>
        </w:rPr>
        <w:t>category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f OD (&gt;9 oncologists per 100K population), patients in areas with 4</w:t>
      </w:r>
      <w:r w:rsidRPr="00817619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 3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rd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 2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 and 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st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egory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&gt;6 to 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&gt;3 to 6, </w:t>
      </w:r>
      <w:r>
        <w:rPr>
          <w:rFonts w:ascii="Times New Roman" w:hAnsi="Times New Roman" w:cs="Times New Roman"/>
          <w:sz w:val="24"/>
          <w:szCs w:val="24"/>
        </w:rPr>
        <w:t>&gt;0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o 3, and 0 oncologists per 100K population respectively) of OD had worse overall survival (</w:t>
      </w:r>
      <w:r w:rsidRPr="0089418E">
        <w:rPr>
          <w:rFonts w:ascii="Times New Roman" w:eastAsia="Times New Roman" w:hAnsi="Times New Roman" w:cs="Times New Roman"/>
          <w:color w:val="222222"/>
          <w:sz w:val="24"/>
          <w:szCs w:val="24"/>
        </w:rPr>
        <w:t>HR 1.04, 95%CI 1.01-1.06, p=0.007; HR 1.08, 95%CI 1.05-1.11, p&lt;0.001; HR 1.12, 95%CI 1.09-1.16, p&lt;0.001; HR 1.13, 95%CI 1.10-1.17, p&lt;0.001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spectively). MUA or HPSA status had no impact on survival (HR 1.03, 95%CI 0.98-1.09, p=0.27). (Table S3) </w:t>
      </w:r>
    </w:p>
    <w:p w:rsidR="0001390F" w:rsidRDefault="0001390F" w:rsidP="0001390F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01390F" w:rsidRDefault="0001390F" w:rsidP="0001390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difference in the proportion of FIPS code areas with MUA or HPSA designation among the 5 OD category (93.6%, 91.2%, 94.5%, 90.6% and 94.4% from 1</w:t>
      </w:r>
      <w:r w:rsidRPr="0029207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to 5</w:t>
      </w:r>
      <w:r w:rsidRPr="0029207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category, p=0.8 for trend, spearman correlation= -0.01, p=0.72). Assessing MUA and HPSA status separately yielded similar results, with comparable proportions of FIPS code areas with MUA designation (84.9%, 87.7%, 87.7%, 81.1% and 91.7% from 1</w:t>
      </w:r>
      <w:r w:rsidRPr="00B3126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to 5</w:t>
      </w:r>
      <w:r w:rsidRPr="00B3126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D category, p=0.57 for trend, spearman correlation= 0.02, p=0.55) and HPSA designation (84.6%, 77.2%, 80.8%, 79.3% and 80.6% from 1</w:t>
      </w:r>
      <w:r w:rsidRPr="009E24A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to 5</w:t>
      </w:r>
      <w:r w:rsidRPr="009E24A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D category, p=0.21 for trend, spearman correlation= -0.06, p=0.14).</w:t>
      </w:r>
    </w:p>
    <w:p w:rsidR="0001390F" w:rsidRDefault="0001390F" w:rsidP="0001390F">
      <w:pPr>
        <w:rPr>
          <w:rFonts w:ascii="Times New Roman" w:hAnsi="Times New Roman" w:cs="Times New Roman"/>
          <w:sz w:val="24"/>
          <w:szCs w:val="24"/>
        </w:rPr>
      </w:pPr>
    </w:p>
    <w:p w:rsidR="002869E3" w:rsidRDefault="002869E3">
      <w:bookmarkStart w:id="0" w:name="_GoBack"/>
      <w:bookmarkEnd w:id="0"/>
    </w:p>
    <w:sectPr w:rsidR="0028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AB"/>
    <w:rsid w:val="0001390F"/>
    <w:rsid w:val="002869E3"/>
    <w:rsid w:val="009407AB"/>
    <w:rsid w:val="0099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0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0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2T01:12:00Z</dcterms:created>
  <dcterms:modified xsi:type="dcterms:W3CDTF">2021-04-22T01:12:00Z</dcterms:modified>
</cp:coreProperties>
</file>